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4AB0" w:rsidRPr="00084AB0" w:rsidRDefault="00450102" w:rsidP="00084AB0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>Additional file</w:t>
      </w:r>
      <w:r w:rsidR="00084AB0" w:rsidRPr="00084AB0">
        <w:rPr>
          <w:rFonts w:ascii="Arial Unicode MS" w:eastAsia="Arial Unicode MS" w:hAnsi="Arial Unicode MS" w:cs="Arial Unicode MS"/>
          <w:b/>
          <w:sz w:val="20"/>
        </w:rPr>
        <w:t xml:space="preserve"> 1: </w:t>
      </w:r>
      <w:bookmarkStart w:id="0" w:name="_GoBack"/>
      <w:r w:rsidR="00A0725F">
        <w:rPr>
          <w:rFonts w:ascii="Arial Unicode MS" w:eastAsia="Arial Unicode MS" w:hAnsi="Arial Unicode MS" w:cs="Arial Unicode MS"/>
          <w:b/>
          <w:sz w:val="20"/>
        </w:rPr>
        <w:t xml:space="preserve">Example of </w:t>
      </w:r>
      <w:r w:rsidR="00084AB0" w:rsidRPr="00084AB0">
        <w:rPr>
          <w:rFonts w:ascii="Arial Unicode MS" w:eastAsia="Arial Unicode MS" w:hAnsi="Arial Unicode MS" w:cs="Arial Unicode MS"/>
          <w:b/>
          <w:sz w:val="20"/>
        </w:rPr>
        <w:t>Search Strategy</w:t>
      </w:r>
      <w:r w:rsidR="00A0725F">
        <w:rPr>
          <w:rFonts w:ascii="Arial Unicode MS" w:eastAsia="Arial Unicode MS" w:hAnsi="Arial Unicode MS" w:cs="Arial Unicode MS"/>
          <w:b/>
          <w:sz w:val="20"/>
        </w:rPr>
        <w:t xml:space="preserve"> for </w:t>
      </w:r>
      <w:proofErr w:type="spellStart"/>
      <w:r w:rsidR="00A0725F">
        <w:rPr>
          <w:rFonts w:ascii="Arial Unicode MS" w:eastAsia="Arial Unicode MS" w:hAnsi="Arial Unicode MS" w:cs="Arial Unicode MS"/>
          <w:b/>
          <w:sz w:val="20"/>
        </w:rPr>
        <w:t>Embase</w:t>
      </w:r>
      <w:bookmarkEnd w:id="0"/>
      <w:proofErr w:type="spellEnd"/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translational research/ (552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integrated health care system/ (658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Case Management/ (731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Knowledge Management/ (7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exp quality control/ (22092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health care quality/ (1532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Organi?atio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nova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nov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84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Organi?atio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hang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0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organi?ationa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ode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diffusion adj2 innovatio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0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Integrated delivery syst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6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Integrated Health Care Syst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2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Integrated Health* Syst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(program or program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gramm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grammes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859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medical care tea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interdisciplinary health tea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healthcare tea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3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health care tea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70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case management.tw. (705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managed care.tw. (1550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knowledge management.tw. (83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healthcare quality.tw. (106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health care quality.tw. (175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quality of health care.tw. (448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quality of healthcare.tw. (133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quality management.tw. (553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quality assurance.tw. (1747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case coordination.tw. (2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intervention or intervention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8235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multidisciplinary tea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02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or/1-31 (132186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health care access/ (3423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health care availability/ (745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Healthcare Disparity/ (59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6     exp patient attitude/ (21791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vailab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healthcare or health care or health servic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9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(access* adj2 (healthcare or health care or health servic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12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access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4063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program* accessibility.tw. (2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program* availability.tw. (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affordability.tw. (221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approachability.tw. (1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appropriateness.tw. (1361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or/33-44 (31194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32 and 45 (8644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exp child health care/ (4740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exp community care/ (6308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Mental Health Services/ (3128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exp Primary Health Care/ (8668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General Practice/ (4333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child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4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infant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4     community </w:t>
      </w:r>
      <w:proofErr w:type="spellStart"/>
      <w:r>
        <w:rPr>
          <w:rFonts w:ascii="Arial Unicode MS" w:eastAsia="Arial Unicode MS" w:hAnsi="Arial Unicode MS" w:cs="Arial Unicode MS"/>
          <w:sz w:val="20"/>
        </w:rPr>
        <w:t>nur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3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community mental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8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community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7     community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armac</w:t>
      </w:r>
      <w:proofErr w:type="spellEnd"/>
      <w:r>
        <w:rPr>
          <w:rFonts w:ascii="Arial Unicode MS" w:eastAsia="Arial Unicode MS" w:hAnsi="Arial Unicode MS" w:cs="Arial Unicode MS"/>
          <w:sz w:val="20"/>
        </w:rPr>
        <w:t>*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maternal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preventive health servi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6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0     (senior center* or seni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re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1     (center* for the aged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re</w:t>
      </w:r>
      <w:proofErr w:type="spellEnd"/>
      <w:r>
        <w:rPr>
          <w:rFonts w:ascii="Arial Unicode MS" w:eastAsia="Arial Unicode MS" w:hAnsi="Arial Unicode MS" w:cs="Arial Unicode MS"/>
          <w:sz w:val="20"/>
        </w:rPr>
        <w:t>* for the age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3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2     primary care.tw. (7638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3     primary health care.tw. (1168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primary healthcare.tw. (267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5     general practice.tw. (2122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6     family practice.tw. (369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7     family medicine.tw. (61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8     or/47-67 (28519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9     46 and 68 (1500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0     Vulnerable Population/ (601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1     Poverty/ (2359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2     Unemployment/ (74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73     Homelessness/ (593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4     chronic disease/ (9746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5     mental disease/ (11825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6     exp *mental disease/ (66494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7     exp *aged/ (1606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8     frail elderly/ (514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9     very elderly/ (999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0     Minority Group/ (827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1     Disabled Person/ (1298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2     exp "Drug Use"/ (15097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3     medically uninsured/ (31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4     illegal immigrant/ (13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5     immigrant/ (827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6     indigent/ (32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7     lowest income </w:t>
      </w:r>
      <w:proofErr w:type="spellStart"/>
      <w:r>
        <w:rPr>
          <w:rFonts w:ascii="Arial Unicode MS" w:eastAsia="Arial Unicode MS" w:hAnsi="Arial Unicode MS" w:cs="Arial Unicode MS"/>
          <w:sz w:val="20"/>
        </w:rPr>
        <w:t>grouup</w:t>
      </w:r>
      <w:proofErr w:type="spellEnd"/>
      <w:r>
        <w:rPr>
          <w:rFonts w:ascii="Arial Unicode MS" w:eastAsia="Arial Unicode MS" w:hAnsi="Arial Unicode MS" w:cs="Arial Unicode MS"/>
          <w:sz w:val="20"/>
        </w:rPr>
        <w:t>/ (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8     medically underserved/ (2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9     refugee/ (535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0     exp Terminally Ill patient/ (47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vulnerab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611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2     poverty.tw. (1362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3     high risk popula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22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4     high risk patie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2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5     complex patie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8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6     complex nee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7     sensitive popula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1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8     disadvantaged.tw. (691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9     (underserved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nder served</w:t>
      </w:r>
      <w:proofErr w:type="spellEnd"/>
      <w:r>
        <w:rPr>
          <w:rFonts w:ascii="Arial Unicode MS" w:eastAsia="Arial Unicode MS" w:hAnsi="Arial Unicode MS" w:cs="Arial Unicode MS"/>
          <w:sz w:val="20"/>
        </w:rPr>
        <w:t>).tw. (563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dige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92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1     tribes.tw. (201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2     nativ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476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3     aborigina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2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4     low income.tw. (1760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unemploy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0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underemploy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7     homeless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78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8     (street people or street perso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9     social* stigma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4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110     social* </w:t>
      </w:r>
      <w:proofErr w:type="spellStart"/>
      <w:r>
        <w:rPr>
          <w:rFonts w:ascii="Arial Unicode MS" w:eastAsia="Arial Unicode MS" w:hAnsi="Arial Unicode MS" w:cs="Arial Unicode MS"/>
          <w:sz w:val="20"/>
        </w:rPr>
        <w:t>isol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44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equali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89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2     uninsured.tw. (519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3     underinsured.tw. (4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4     uneducated.tw. (40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5     low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36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6     poorly educated.tw. (26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llitera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0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8     chronic diseas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979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9     chronic* il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50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0     chronic condi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22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1     aged.tw. (35163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2     old.tw. (69463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3     older.tw. (26636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4     elderly.tw. (16214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5     frai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36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6     (senior or senior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68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7     functional* impai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91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8     disabled.tw. (1370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9     disability.tw. (9588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0     disabilities.tw. (2808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1     handicapped.tw. (263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2     physically challenged.tw. (5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3     mentally challenged.tw. (8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4     mental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60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5     mental* il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184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6     psychiatric 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83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7     drug us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262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8     drug abus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1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9     drug addi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5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0     drug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ende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12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1     drug habi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2     "substance use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19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3     substance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pende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1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4     substance addi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5     uninsured.tw. (519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6     underinsured.tw. (4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47     terminal* il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8     minority.tw. (3875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9     minorities.tw. (66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immigra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12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1     foreign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5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2     refuge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33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3     or/70-152 (257241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4     69 and 153 (763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5     limit 154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00 -Current" (711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6     limit 155 to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rench</w:t>
      </w:r>
      <w:proofErr w:type="spellEnd"/>
      <w:r>
        <w:rPr>
          <w:rFonts w:ascii="Arial Unicode MS" w:eastAsia="Arial Unicode MS" w:hAnsi="Arial Unicode MS" w:cs="Arial Unicode MS"/>
          <w:sz w:val="20"/>
        </w:rPr>
        <w:t>) (689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7     qualitative research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50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8     qualitative stu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91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9     action research.mp. (260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0     Participatory Research/ (191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1     participatory research.mp. (310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2     case stu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867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3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thno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731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4     grounded theory.mp. (656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enomeno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733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6     Narrative/ (227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7     narrativ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6468)</w:t>
      </w:r>
    </w:p>
    <w:p w:rsidR="00084AB0" w:rsidRPr="00084AB0" w:rsidRDefault="00084AB0" w:rsidP="00084AB0">
      <w:pPr>
        <w:rPr>
          <w:rFonts w:ascii="Arial Unicode MS" w:eastAsia="Arial Unicode MS" w:hAnsi="Arial Unicode MS" w:cs="Arial Unicode MS"/>
          <w:sz w:val="20"/>
          <w:lang w:val="fr-CA"/>
        </w:rPr>
      </w:pPr>
      <w:r w:rsidRPr="00084AB0">
        <w:rPr>
          <w:rFonts w:ascii="Arial Unicode MS" w:eastAsia="Arial Unicode MS" w:hAnsi="Arial Unicode MS" w:cs="Arial Unicode MS"/>
          <w:sz w:val="20"/>
          <w:lang w:val="fr-CA"/>
        </w:rPr>
        <w:t xml:space="preserve">168     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fr-CA"/>
        </w:rPr>
        <w:t>biograph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fr-CA"/>
        </w:rPr>
        <w:t>*.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fr-CA"/>
        </w:rPr>
        <w:t>mp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fr-CA"/>
        </w:rPr>
        <w:t>. (4728)</w:t>
      </w:r>
    </w:p>
    <w:p w:rsidR="00084AB0" w:rsidRPr="007944CE" w:rsidRDefault="00084AB0" w:rsidP="00084AB0">
      <w:pPr>
        <w:rPr>
          <w:rFonts w:ascii="Arial Unicode MS" w:eastAsia="Arial Unicode MS" w:hAnsi="Arial Unicode MS" w:cs="Arial Unicode MS"/>
          <w:sz w:val="20"/>
          <w:lang w:val="fr-CA"/>
        </w:rPr>
      </w:pPr>
      <w:r w:rsidRPr="007944CE">
        <w:rPr>
          <w:rFonts w:ascii="Arial Unicode MS" w:eastAsia="Arial Unicode MS" w:hAnsi="Arial Unicode MS" w:cs="Arial Unicode MS"/>
          <w:sz w:val="20"/>
          <w:lang w:val="fr-CA"/>
        </w:rPr>
        <w:t xml:space="preserve">169     </w:t>
      </w:r>
      <w:proofErr w:type="spellStart"/>
      <w:r w:rsidRPr="007944CE">
        <w:rPr>
          <w:rFonts w:ascii="Arial Unicode MS" w:eastAsia="Arial Unicode MS" w:hAnsi="Arial Unicode MS" w:cs="Arial Unicode MS"/>
          <w:sz w:val="20"/>
          <w:lang w:val="fr-CA"/>
        </w:rPr>
        <w:t>Autobiograph</w:t>
      </w:r>
      <w:proofErr w:type="spellEnd"/>
      <w:r w:rsidRPr="007944CE">
        <w:rPr>
          <w:rFonts w:ascii="Arial Unicode MS" w:eastAsia="Arial Unicode MS" w:hAnsi="Arial Unicode MS" w:cs="Arial Unicode MS"/>
          <w:sz w:val="20"/>
          <w:lang w:val="fr-CA"/>
        </w:rPr>
        <w:t>*.</w:t>
      </w:r>
      <w:proofErr w:type="spellStart"/>
      <w:r w:rsidRPr="007944CE">
        <w:rPr>
          <w:rFonts w:ascii="Arial Unicode MS" w:eastAsia="Arial Unicode MS" w:hAnsi="Arial Unicode MS" w:cs="Arial Unicode MS"/>
          <w:sz w:val="20"/>
          <w:lang w:val="fr-CA"/>
        </w:rPr>
        <w:t>mp</w:t>
      </w:r>
      <w:proofErr w:type="spellEnd"/>
      <w:r w:rsidRPr="007944CE">
        <w:rPr>
          <w:rFonts w:ascii="Arial Unicode MS" w:eastAsia="Arial Unicode MS" w:hAnsi="Arial Unicode MS" w:cs="Arial Unicode MS"/>
          <w:sz w:val="20"/>
          <w:lang w:val="fr-CA"/>
        </w:rPr>
        <w:t>. (3202)</w:t>
      </w:r>
    </w:p>
    <w:p w:rsidR="00084AB0" w:rsidRPr="007944CE" w:rsidRDefault="00084AB0" w:rsidP="00084AB0">
      <w:pPr>
        <w:rPr>
          <w:rFonts w:ascii="Arial Unicode MS" w:eastAsia="Arial Unicode MS" w:hAnsi="Arial Unicode MS" w:cs="Arial Unicode MS"/>
          <w:sz w:val="20"/>
          <w:lang w:val="fr-CA"/>
        </w:rPr>
      </w:pPr>
      <w:r w:rsidRPr="007944CE">
        <w:rPr>
          <w:rFonts w:ascii="Arial Unicode MS" w:eastAsia="Arial Unicode MS" w:hAnsi="Arial Unicode MS" w:cs="Arial Unicode MS"/>
          <w:sz w:val="20"/>
          <w:lang w:val="fr-CA"/>
        </w:rPr>
        <w:t xml:space="preserve">170     </w:t>
      </w:r>
      <w:proofErr w:type="spellStart"/>
      <w:r w:rsidRPr="007944CE">
        <w:rPr>
          <w:rFonts w:ascii="Arial Unicode MS" w:eastAsia="Arial Unicode MS" w:hAnsi="Arial Unicode MS" w:cs="Arial Unicode MS"/>
          <w:sz w:val="20"/>
          <w:lang w:val="fr-CA"/>
        </w:rPr>
        <w:t>documentar</w:t>
      </w:r>
      <w:proofErr w:type="spellEnd"/>
      <w:r w:rsidRPr="007944CE">
        <w:rPr>
          <w:rFonts w:ascii="Arial Unicode MS" w:eastAsia="Arial Unicode MS" w:hAnsi="Arial Unicode MS" w:cs="Arial Unicode MS"/>
          <w:sz w:val="20"/>
          <w:lang w:val="fr-CA"/>
        </w:rPr>
        <w:t>*.</w:t>
      </w:r>
      <w:proofErr w:type="spellStart"/>
      <w:r w:rsidRPr="007944CE">
        <w:rPr>
          <w:rFonts w:ascii="Arial Unicode MS" w:eastAsia="Arial Unicode MS" w:hAnsi="Arial Unicode MS" w:cs="Arial Unicode MS"/>
          <w:sz w:val="20"/>
          <w:lang w:val="fr-CA"/>
        </w:rPr>
        <w:t>mp</w:t>
      </w:r>
      <w:proofErr w:type="spellEnd"/>
      <w:r w:rsidRPr="007944CE">
        <w:rPr>
          <w:rFonts w:ascii="Arial Unicode MS" w:eastAsia="Arial Unicode MS" w:hAnsi="Arial Unicode MS" w:cs="Arial Unicode MS"/>
          <w:sz w:val="20"/>
          <w:lang w:val="fr-CA"/>
        </w:rPr>
        <w:t>. (1411)</w:t>
      </w:r>
    </w:p>
    <w:p w:rsidR="00084AB0" w:rsidRPr="00084AB0" w:rsidRDefault="00084AB0" w:rsidP="00084AB0">
      <w:pPr>
        <w:rPr>
          <w:rFonts w:ascii="Arial Unicode MS" w:eastAsia="Arial Unicode MS" w:hAnsi="Arial Unicode MS" w:cs="Arial Unicode MS"/>
          <w:sz w:val="20"/>
          <w:lang w:val="en-CA"/>
        </w:rPr>
      </w:pPr>
      <w:r w:rsidRPr="00084AB0">
        <w:rPr>
          <w:rFonts w:ascii="Arial Unicode MS" w:eastAsia="Arial Unicode MS" w:hAnsi="Arial Unicode MS" w:cs="Arial Unicode MS"/>
          <w:sz w:val="20"/>
          <w:lang w:val="en-CA"/>
        </w:rPr>
        <w:t xml:space="preserve">171     qualitative 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en-CA"/>
        </w:rPr>
        <w:t>synthes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en-CA"/>
        </w:rPr>
        <w:t>*.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en-CA"/>
        </w:rPr>
        <w:t>mp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en-CA"/>
        </w:rPr>
        <w:t>. (229)</w:t>
      </w:r>
    </w:p>
    <w:p w:rsidR="00084AB0" w:rsidRPr="00084AB0" w:rsidRDefault="00084AB0" w:rsidP="00084AB0">
      <w:pPr>
        <w:rPr>
          <w:rFonts w:ascii="Arial Unicode MS" w:eastAsia="Arial Unicode MS" w:hAnsi="Arial Unicode MS" w:cs="Arial Unicode MS"/>
          <w:sz w:val="20"/>
          <w:lang w:val="en-CA"/>
        </w:rPr>
      </w:pPr>
      <w:r w:rsidRPr="00084AB0">
        <w:rPr>
          <w:rFonts w:ascii="Arial Unicode MS" w:eastAsia="Arial Unicode MS" w:hAnsi="Arial Unicode MS" w:cs="Arial Unicode MS"/>
          <w:sz w:val="20"/>
          <w:lang w:val="en-CA"/>
        </w:rPr>
        <w:t>172     active feedback.mp. (106)</w:t>
      </w:r>
    </w:p>
    <w:p w:rsidR="00084AB0" w:rsidRPr="00084AB0" w:rsidRDefault="00084AB0" w:rsidP="00084AB0">
      <w:pPr>
        <w:rPr>
          <w:rFonts w:ascii="Arial Unicode MS" w:eastAsia="Arial Unicode MS" w:hAnsi="Arial Unicode MS" w:cs="Arial Unicode MS"/>
          <w:sz w:val="20"/>
          <w:lang w:val="en-CA"/>
        </w:rPr>
      </w:pPr>
      <w:r w:rsidRPr="00084AB0">
        <w:rPr>
          <w:rFonts w:ascii="Arial Unicode MS" w:eastAsia="Arial Unicode MS" w:hAnsi="Arial Unicode MS" w:cs="Arial Unicode MS"/>
          <w:sz w:val="20"/>
          <w:lang w:val="en-CA"/>
        </w:rPr>
        <w:t>173     conversation*.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en-CA"/>
        </w:rPr>
        <w:t>mp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en-CA"/>
        </w:rPr>
        <w:t>. (11040)</w:t>
      </w:r>
    </w:p>
    <w:p w:rsidR="00084AB0" w:rsidRPr="00084AB0" w:rsidRDefault="00084AB0" w:rsidP="00084AB0">
      <w:pPr>
        <w:rPr>
          <w:rFonts w:ascii="Arial Unicode MS" w:eastAsia="Arial Unicode MS" w:hAnsi="Arial Unicode MS" w:cs="Arial Unicode MS"/>
          <w:sz w:val="20"/>
          <w:lang w:val="en-CA"/>
        </w:rPr>
      </w:pPr>
      <w:r w:rsidRPr="00084AB0">
        <w:rPr>
          <w:rFonts w:ascii="Arial Unicode MS" w:eastAsia="Arial Unicode MS" w:hAnsi="Arial Unicode MS" w:cs="Arial Unicode MS"/>
          <w:sz w:val="20"/>
          <w:lang w:val="en-CA"/>
        </w:rPr>
        <w:t>174     discourse*.</w:t>
      </w:r>
      <w:proofErr w:type="spellStart"/>
      <w:r w:rsidRPr="00084AB0">
        <w:rPr>
          <w:rFonts w:ascii="Arial Unicode MS" w:eastAsia="Arial Unicode MS" w:hAnsi="Arial Unicode MS" w:cs="Arial Unicode MS"/>
          <w:sz w:val="20"/>
          <w:lang w:val="en-CA"/>
        </w:rPr>
        <w:t>mp</w:t>
      </w:r>
      <w:proofErr w:type="spellEnd"/>
      <w:r w:rsidRPr="00084AB0">
        <w:rPr>
          <w:rFonts w:ascii="Arial Unicode MS" w:eastAsia="Arial Unicode MS" w:hAnsi="Arial Unicode MS" w:cs="Arial Unicode MS"/>
          <w:sz w:val="20"/>
          <w:lang w:val="en-CA"/>
        </w:rPr>
        <w:t>. (917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5     thematic.mp. (1037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6     qualitative data.mp. (695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7     key informan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67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8     focus group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04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9     case repor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3796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0     exp Interview/ (12386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1     interview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074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2     exp Observational method/ (182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3     observ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277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84     visual data.mp. (24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5     (audio adj record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8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6     Cultural Anthropology/ (3239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7     experienc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7061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8     or/157-187 (227169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9     exp clinical study/ (426056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0     exp Methodology/ (271206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1     randomization/ (5454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2     Placebos/ (1852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3     Crossover procedure/ (3515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4     or/189-193 (594054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5     (clinic* adj25 trial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6636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6     rando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86292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7     contro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23793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8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lat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dj squ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1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9     placebo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398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0     or/195-199 (587762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1     exp Comparative Study/ (66627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2     comparative stu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956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3     Validation Study/ (4462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4     validation stu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040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5     evaluation research/ (161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6     evaluation stu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06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7     Follow-Up/ (68573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8     followup.mp. (2100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9     follow-up.mp. (90202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0     cross over.mp. (1428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1     crossover.mp. (505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2     prospectiv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4820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3     volunte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202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4     or/201-213 (208957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singl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8189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doubl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9271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ebl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pl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7625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9     or/215-218 (145696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0     mask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185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21     blin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616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2     220 or 221 (2840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3     219 and 222 (16405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4     194 or 200 or 214 or 223 (9418632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5     exp Health Survey/ (14056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6     Health Care Survey/ (593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7     exp Risk/ (1311750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8     exp Incidence/ (23110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9     exp Prevalence/ (36056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0     exp Mortality/ (51216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1     cohor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9529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2     case-control.mp. (12248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3     cross sectional.mp. (21428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4     (health* adj2 survey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531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5     risk.mp. (187131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6     incidence.mp. (5635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7     prevalence.mp. (51219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8     mortality.tw. (48667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9     "case series"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34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0     "time series"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99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1     "before and after"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189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gnos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51492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3     predic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1743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4     cours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61462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5     or/225-244 (455887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6     (mixed adj5 method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599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7     multimetho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0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8     (multiple adj5 method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2270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9     or/246-248 (33153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0     qualitative.mp. (13594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1     Qualitative Research/ (23741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2     quantitative.mp. (442547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3     250 or 251 (135948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4     252 and 253 (48559) </w:t>
      </w:r>
      <w:proofErr w:type="spellStart"/>
      <w:r>
        <w:rPr>
          <w:rFonts w:ascii="Arial Unicode MS" w:eastAsia="Arial Unicode MS" w:hAnsi="Arial Unicode MS" w:cs="Arial Unicode MS"/>
          <w:sz w:val="20"/>
        </w:rPr>
        <w:t>approach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5     249 or 254 (79725) 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6     188 or 224 or 245 or 255 (10841719)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thode</w:t>
      </w:r>
      <w:proofErr w:type="spellEnd"/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7     256 not (letter/ or editorial/) (10370545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58     257 not (animal not human).sh. (10070426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9     156 and 258 (6064)</w:t>
      </w:r>
    </w:p>
    <w:p w:rsidR="00084AB0" w:rsidRDefault="00084AB0" w:rsidP="00084AB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0     limit 259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439)</w:t>
      </w:r>
    </w:p>
    <w:p w:rsidR="000C1AF1" w:rsidRDefault="006734AC"/>
    <w:sectPr w:rsidR="000C1A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34AC" w:rsidRDefault="006734AC" w:rsidP="00450102">
      <w:r>
        <w:separator/>
      </w:r>
    </w:p>
  </w:endnote>
  <w:endnote w:type="continuationSeparator" w:id="0">
    <w:p w:rsidR="006734AC" w:rsidRDefault="006734AC" w:rsidP="0045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34AC" w:rsidRDefault="006734AC" w:rsidP="00450102">
      <w:r>
        <w:separator/>
      </w:r>
    </w:p>
  </w:footnote>
  <w:footnote w:type="continuationSeparator" w:id="0">
    <w:p w:rsidR="006734AC" w:rsidRDefault="006734AC" w:rsidP="0045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NDM0MjYwtTA0NzFT0lEKTi0uzszPAykwrAUAaWwQRSwAAAA="/>
  </w:docVars>
  <w:rsids>
    <w:rsidRoot w:val="00084AB0"/>
    <w:rsid w:val="00084AB0"/>
    <w:rsid w:val="00450102"/>
    <w:rsid w:val="006734AC"/>
    <w:rsid w:val="00A0725F"/>
    <w:rsid w:val="00BE401E"/>
    <w:rsid w:val="00DD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1B3A"/>
  <w15:chartTrackingRefBased/>
  <w15:docId w15:val="{485A679A-19EA-445A-AA03-3003DD5D3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1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10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01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10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man, Melanie-Ann</dc:creator>
  <cp:keywords/>
  <dc:description/>
  <cp:lastModifiedBy>Lisa Starr</cp:lastModifiedBy>
  <cp:revision>2</cp:revision>
  <dcterms:created xsi:type="dcterms:W3CDTF">2020-07-20T13:54:00Z</dcterms:created>
  <dcterms:modified xsi:type="dcterms:W3CDTF">2020-07-20T13:54:00Z</dcterms:modified>
</cp:coreProperties>
</file>